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D2B" w:rsidRDefault="008B059A" w:rsidP="008F4AAF">
      <w:pPr>
        <w:ind w:firstLineChars="1700" w:firstLine="357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458AEB">
                <wp:simplePos x="0" y="0"/>
                <wp:positionH relativeFrom="column">
                  <wp:posOffset>2689225</wp:posOffset>
                </wp:positionH>
                <wp:positionV relativeFrom="paragraph">
                  <wp:posOffset>-182982</wp:posOffset>
                </wp:positionV>
                <wp:extent cx="508406" cy="8853881"/>
                <wp:effectExtent l="0" t="0" r="6350" b="4445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8406" cy="885388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059A" w:rsidRPr="00DF2215" w:rsidRDefault="008B059A" w:rsidP="008B059A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DF2215">
                              <w:rPr>
                                <w:rFonts w:ascii="Calibri" w:hAnsi="Calibri" w:cs="Calibri"/>
                                <w:b/>
                                <w:bCs/>
                                <w:kern w:val="44"/>
                                <w:sz w:val="28"/>
                                <w:szCs w:val="44"/>
                              </w:rPr>
                              <w:t>Supplementary Table 4. Transfer Learning of IsoVEM from Cremi to EPFL dataset with 8X anisotropy simulation.</w:t>
                            </w:r>
                          </w:p>
                          <w:p w:rsidR="008B059A" w:rsidRPr="00DF2215" w:rsidRDefault="008B059A" w:rsidP="008B059A">
                            <w:pPr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458AEB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211.75pt;margin-top:-14.4pt;width:40.05pt;height:697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" fillcolor="window" stroked="f" strokeweight=".5pt">
                <v:textbox style="layout-flow:vertical-ideographic">
                  <w:txbxContent>
                    <w:p w:rsidR="008B059A" w:rsidRPr="00DF2215" w:rsidRDefault="008B059A" w:rsidP="008B059A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DF2215">
                        <w:rPr>
                          <w:rFonts w:ascii="Calibri" w:hAnsi="Calibri" w:cs="Calibri"/>
                          <w:b/>
                          <w:bCs/>
                          <w:kern w:val="44"/>
                          <w:sz w:val="28"/>
                          <w:szCs w:val="44"/>
                        </w:rPr>
                        <w:t>Supplementary Table 4. Transfer Learning of IsoVEM from Cremi to EPFL dataset with 8X anisotropy simulation.</w:t>
                      </w:r>
                    </w:p>
                    <w:p w:rsidR="008B059A" w:rsidRPr="00DF2215" w:rsidRDefault="008B059A" w:rsidP="008B059A">
                      <w:pPr>
                        <w:jc w:val="right"/>
                        <w:rPr>
                          <w:rFonts w:ascii="Calibri" w:hAnsi="Calibri" w:cs="Calibr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8324242" cy="4057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10594507" cy="516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A7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058A" w:rsidRDefault="00B6058A" w:rsidP="008B059A">
      <w:r>
        <w:separator/>
      </w:r>
    </w:p>
  </w:endnote>
  <w:endnote w:type="continuationSeparator" w:id="0">
    <w:p w:rsidR="00B6058A" w:rsidRDefault="00B6058A" w:rsidP="008B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058A" w:rsidRDefault="00B6058A" w:rsidP="008B059A">
      <w:r>
        <w:separator/>
      </w:r>
    </w:p>
  </w:footnote>
  <w:footnote w:type="continuationSeparator" w:id="0">
    <w:p w:rsidR="00B6058A" w:rsidRDefault="00B6058A" w:rsidP="008B0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AF"/>
    <w:rsid w:val="008B059A"/>
    <w:rsid w:val="008F4AAF"/>
    <w:rsid w:val="009B3287"/>
    <w:rsid w:val="00B6058A"/>
    <w:rsid w:val="00C03BDB"/>
    <w:rsid w:val="00C527B6"/>
    <w:rsid w:val="00D179AC"/>
    <w:rsid w:val="00DF2215"/>
    <w:rsid w:val="00F37A85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32A513-2A59-4485-88EE-0F055E9CF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0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0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05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3</cp:revision>
  <dcterms:created xsi:type="dcterms:W3CDTF">2023-11-23T02:54:00Z</dcterms:created>
  <dcterms:modified xsi:type="dcterms:W3CDTF">2023-12-27T07:48:00Z</dcterms:modified>
</cp:coreProperties>
</file>